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339" w:rsidRDefault="00644339" w:rsidP="0064433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2888" w:rsidRPr="004229F3" w:rsidRDefault="00AC2888" w:rsidP="00AC2888">
      <w:pPr>
        <w:pStyle w:val="Default"/>
        <w:spacing w:line="480" w:lineRule="auto"/>
        <w:rPr>
          <w:lang w:val="en-US"/>
        </w:rPr>
      </w:pPr>
      <w:proofErr w:type="gramStart"/>
      <w:r w:rsidRPr="004229F3">
        <w:rPr>
          <w:lang w:val="en-US"/>
        </w:rPr>
        <w:t>Supplementary Table 2.</w:t>
      </w:r>
      <w:proofErr w:type="gramEnd"/>
      <w:r w:rsidRPr="004229F3">
        <w:rPr>
          <w:lang w:val="en-US"/>
        </w:rPr>
        <w:t xml:space="preserve"> Analysis of differences between the HC profiles of males from the </w:t>
      </w:r>
      <w:proofErr w:type="spellStart"/>
      <w:r w:rsidRPr="004229F3">
        <w:rPr>
          <w:lang w:val="en-US"/>
        </w:rPr>
        <w:t>Eg</w:t>
      </w:r>
      <w:proofErr w:type="spellEnd"/>
      <w:r w:rsidRPr="004229F3">
        <w:rPr>
          <w:lang w:val="en-US"/>
        </w:rPr>
        <w:t xml:space="preserve"> strain at three temperatures.  HC identities are given in the first column; elemental composition is listed as the carbon chain length followed by the number of double bonds. HCs are expressed in </w:t>
      </w:r>
      <w:proofErr w:type="spellStart"/>
      <w:r w:rsidRPr="004229F3">
        <w:rPr>
          <w:lang w:val="en-US"/>
        </w:rPr>
        <w:t>ng</w:t>
      </w:r>
      <w:proofErr w:type="spellEnd"/>
      <w:r w:rsidRPr="004229F3">
        <w:rPr>
          <w:lang w:val="en-US"/>
        </w:rPr>
        <w:t xml:space="preserve">/ fly (first line) and in percentages. Statistical analysis was performed using a one-way ANOVA followed by </w:t>
      </w:r>
      <w:proofErr w:type="spellStart"/>
      <w:r w:rsidRPr="004229F3">
        <w:rPr>
          <w:lang w:val="en-US"/>
        </w:rPr>
        <w:t>Tukey’s</w:t>
      </w:r>
      <w:proofErr w:type="spellEnd"/>
      <w:r w:rsidRPr="004229F3">
        <w:rPr>
          <w:lang w:val="en-US"/>
        </w:rPr>
        <w:t xml:space="preserve"> multiple comparison post-hoc </w:t>
      </w:r>
      <w:proofErr w:type="gramStart"/>
      <w:r w:rsidRPr="004229F3">
        <w:rPr>
          <w:lang w:val="en-US"/>
        </w:rPr>
        <w:t>test</w:t>
      </w:r>
      <w:proofErr w:type="gramEnd"/>
      <w:r w:rsidRPr="004229F3">
        <w:rPr>
          <w:lang w:val="en-US"/>
        </w:rPr>
        <w:t xml:space="preserve">. </w:t>
      </w:r>
      <w:r w:rsidRPr="004229F3">
        <w:rPr>
          <w:i/>
          <w:lang w:val="en-US"/>
        </w:rPr>
        <w:t>P</w:t>
      </w:r>
      <w:r w:rsidRPr="004229F3">
        <w:rPr>
          <w:lang w:val="en-US"/>
        </w:rPr>
        <w:t xml:space="preserve"> values indicated in the table are uncorrected for multiple comparisons; values in bold indicate significant HC variations with temperature. The last three columns give the mean ± SEM (n=10) of HCs produced by individual 7-day old males at 21°C or 5-day old males at 25°C and 29°C.</w:t>
      </w:r>
    </w:p>
    <w:p w:rsidR="00223948" w:rsidRPr="0054467F" w:rsidRDefault="00223948" w:rsidP="00A35337">
      <w:pPr>
        <w:pStyle w:val="Default"/>
        <w:rPr>
          <w:lang w:val="en-US"/>
        </w:rPr>
      </w:pPr>
    </w:p>
    <w:p w:rsidR="00EA4749" w:rsidRDefault="00EA4749">
      <w:pPr>
        <w:rPr>
          <w:lang w:val="en-US"/>
        </w:rPr>
      </w:pPr>
    </w:p>
    <w:tbl>
      <w:tblPr>
        <w:tblW w:w="1020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700"/>
        <w:gridCol w:w="1700"/>
        <w:gridCol w:w="1700"/>
        <w:gridCol w:w="1700"/>
        <w:gridCol w:w="1700"/>
        <w:gridCol w:w="1700"/>
      </w:tblGrid>
      <w:tr w:rsidR="003326BB" w:rsidRPr="003326BB" w:rsidTr="003326BB">
        <w:trPr>
          <w:trHeight w:val="495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96374C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96374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F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96374C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96374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P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1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5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9°C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8A0C61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D1DF8">
              <w:rPr>
                <w:rFonts w:ascii="Calibri" w:eastAsia="Times New Roman" w:hAnsi="Calibri" w:cs="Times New Roman"/>
                <w:color w:val="000000"/>
                <w:lang w:eastAsia="fr-FR"/>
              </w:rPr>
              <w:t>HC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01±73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77±78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0±138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±0.03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±0.04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±0.05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7±0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4±0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9±0.206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43±0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01±1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91±1.22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5±0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8±0.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9±0.11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71±0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78±0.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9±0.34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6±0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±0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±0.10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9±0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2±0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8±0.13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2±0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8±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2±0.13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±0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±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±0.06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3±0.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9±0.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2±0.33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98±0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40±0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6±0.47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6±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0±0.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1±0.29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7±0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0±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8±0.41</w:t>
            </w:r>
          </w:p>
        </w:tc>
      </w:tr>
      <w:tr w:rsidR="003326BB" w:rsidRPr="003326BB" w:rsidTr="003326BB">
        <w:trPr>
          <w:trHeight w:val="37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±0.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±0.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26BB" w:rsidRPr="003326BB" w:rsidRDefault="003326BB" w:rsidP="00332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326B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±0.08</w:t>
            </w:r>
          </w:p>
        </w:tc>
      </w:tr>
    </w:tbl>
    <w:p w:rsidR="007B02FE" w:rsidRPr="00644339" w:rsidRDefault="007B02FE">
      <w:pPr>
        <w:rPr>
          <w:lang w:val="en-US"/>
        </w:rPr>
      </w:pPr>
    </w:p>
    <w:p w:rsidR="000C641C" w:rsidRPr="001675D5" w:rsidRDefault="000C641C">
      <w:pPr>
        <w:rPr>
          <w:lang w:val="en-US"/>
        </w:rPr>
      </w:pPr>
    </w:p>
    <w:p w:rsidR="00960AED" w:rsidRPr="001675D5" w:rsidRDefault="00960AED">
      <w:pPr>
        <w:rPr>
          <w:lang w:val="en-US"/>
        </w:rPr>
      </w:pPr>
    </w:p>
    <w:sectPr w:rsidR="00960AED" w:rsidRPr="001675D5" w:rsidSect="000C6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characterSpacingControl w:val="doNotCompress"/>
  <w:compat/>
  <w:rsids>
    <w:rsidRoot w:val="00960AED"/>
    <w:rsid w:val="00072DA8"/>
    <w:rsid w:val="000C641C"/>
    <w:rsid w:val="000E0885"/>
    <w:rsid w:val="001675D5"/>
    <w:rsid w:val="00167D52"/>
    <w:rsid w:val="001D799E"/>
    <w:rsid w:val="001E7686"/>
    <w:rsid w:val="00223948"/>
    <w:rsid w:val="002E3138"/>
    <w:rsid w:val="003326BB"/>
    <w:rsid w:val="00384D52"/>
    <w:rsid w:val="003F0031"/>
    <w:rsid w:val="00402DCF"/>
    <w:rsid w:val="004E7DBD"/>
    <w:rsid w:val="00582263"/>
    <w:rsid w:val="005B02A2"/>
    <w:rsid w:val="0064047A"/>
    <w:rsid w:val="00644339"/>
    <w:rsid w:val="00667267"/>
    <w:rsid w:val="006F0B63"/>
    <w:rsid w:val="006F58A2"/>
    <w:rsid w:val="00714DB7"/>
    <w:rsid w:val="00774DD4"/>
    <w:rsid w:val="007A52CD"/>
    <w:rsid w:val="007B02FE"/>
    <w:rsid w:val="007D0017"/>
    <w:rsid w:val="007E0518"/>
    <w:rsid w:val="00801AE0"/>
    <w:rsid w:val="0084458C"/>
    <w:rsid w:val="0089741C"/>
    <w:rsid w:val="008A0C61"/>
    <w:rsid w:val="00927DC9"/>
    <w:rsid w:val="00960AED"/>
    <w:rsid w:val="0096374C"/>
    <w:rsid w:val="00A35337"/>
    <w:rsid w:val="00A636B6"/>
    <w:rsid w:val="00AC2888"/>
    <w:rsid w:val="00AD1A57"/>
    <w:rsid w:val="00B30BF5"/>
    <w:rsid w:val="00B8305B"/>
    <w:rsid w:val="00BD36C6"/>
    <w:rsid w:val="00C106CE"/>
    <w:rsid w:val="00C54A56"/>
    <w:rsid w:val="00CA695F"/>
    <w:rsid w:val="00EA4749"/>
    <w:rsid w:val="00F710C7"/>
    <w:rsid w:val="00F725BA"/>
    <w:rsid w:val="00FC21BF"/>
    <w:rsid w:val="00FE5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4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60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0AE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67D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4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BA378B-C3AB-48A0-8470-E7045E2AA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.Wicker</dc:creator>
  <cp:lastModifiedBy>Claude Wicker</cp:lastModifiedBy>
  <cp:revision>16</cp:revision>
  <dcterms:created xsi:type="dcterms:W3CDTF">2012-02-24T15:40:00Z</dcterms:created>
  <dcterms:modified xsi:type="dcterms:W3CDTF">2012-06-21T12:03:00Z</dcterms:modified>
</cp:coreProperties>
</file>